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44030" w14:textId="686FE033" w:rsidR="008768E3" w:rsidRPr="00B73CEE" w:rsidRDefault="008768E3" w:rsidP="00CE3F3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877"/>
        <w:gridCol w:w="4720"/>
        <w:gridCol w:w="3848"/>
      </w:tblGrid>
      <w:tr w:rsidR="008768E3" w:rsidRPr="00C24EA6" w14:paraId="6D99E32D" w14:textId="77777777" w:rsidTr="00B3594D">
        <w:trPr>
          <w:trHeight w:val="290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F53D2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Score*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F65B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3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E3A27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Example</w:t>
            </w:r>
          </w:p>
        </w:tc>
      </w:tr>
      <w:tr w:rsidR="008768E3" w:rsidRPr="00C24EA6" w14:paraId="087FB0D3" w14:textId="77777777" w:rsidTr="00B3594D">
        <w:trPr>
          <w:trHeight w:val="29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D1C99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632EFEF5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CF7F3FE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F581BD5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2309BF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DB0CB2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2DF95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 xml:space="preserve">No inflammation = </w:t>
            </w:r>
            <w:r w:rsidRPr="00C24EA6">
              <w:rPr>
                <w:rFonts w:ascii="Arial" w:hAnsi="Arial" w:cs="Arial"/>
                <w:sz w:val="22"/>
                <w:szCs w:val="22"/>
              </w:rPr>
              <w:t xml:space="preserve">Within normal histological parameters </w:t>
            </w: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with no inflammatory cells observed</w:t>
            </w:r>
          </w:p>
          <w:p w14:paraId="12C82595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3567F6D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8633836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17051A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83114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24EA6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F8CBEFC" wp14:editId="1587AAF5">
                  <wp:extent cx="2266950" cy="1524069"/>
                  <wp:effectExtent l="0" t="0" r="0" b="0"/>
                  <wp:docPr id="1692428576" name="Picture 5" descr="A close-up of a pink and white tissu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2428576" name="Picture 5" descr="A close-up of a pink and white tissu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8629" cy="1538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68E3" w:rsidRPr="00C24EA6" w14:paraId="1724576E" w14:textId="77777777" w:rsidTr="00B3594D">
        <w:trPr>
          <w:trHeight w:val="29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F38FD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4E2A0D7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E525F2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9181581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BFDEFA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7DE870B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F9A7F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 xml:space="preserve">Minimal inflammation = Few scattered individual inflammatory cells (predominately lymphocytes) or aggregates of less than 5 within the synovium and/or joint capsule. </w:t>
            </w:r>
          </w:p>
          <w:p w14:paraId="0906CA63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48F000B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D019C2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1D0958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54491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24EA6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0B63194" wp14:editId="3898B390">
                  <wp:extent cx="2266950" cy="1524069"/>
                  <wp:effectExtent l="0" t="0" r="0" b="0"/>
                  <wp:docPr id="1696298714" name="Picture 6" descr="A close-up of a cel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6298714" name="Picture 6" descr="A close-up of a cell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5348" cy="1543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68E3" w:rsidRPr="00C24EA6" w14:paraId="40FD1379" w14:textId="77777777" w:rsidTr="00B3594D">
        <w:trPr>
          <w:trHeight w:val="29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AC7E3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321340C2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7A81E8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7A808E4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46A099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EBBF2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Mild inflammation = Inflammation (predominately lymphocytes) forms small aggregates of 5-20 cells per aggregate within the synovium and/or joint capsule.</w:t>
            </w:r>
          </w:p>
          <w:p w14:paraId="317D27CE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96CCB1A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DB85FF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55C92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52D6903" wp14:editId="4A227FCA">
                  <wp:extent cx="2292350" cy="1541146"/>
                  <wp:effectExtent l="0" t="0" r="0" b="1905"/>
                  <wp:docPr id="418190309" name="Picture 9" descr="A close-up of a cel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190309" name="Picture 9" descr="A close-up of a cell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867" cy="1548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68E3" w:rsidRPr="00C24EA6" w14:paraId="20AF8941" w14:textId="77777777" w:rsidTr="00B3594D">
        <w:trPr>
          <w:trHeight w:val="29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0D8E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17EE0EDB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2BCA17B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98BAED2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EBE7E8A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93C37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Moderate inflammation = Inflammatory cells (predominately lymphocytes) form aggregates of more than 20 cells per aggregate within the synovium and/or joint capsule.</w:t>
            </w:r>
          </w:p>
          <w:p w14:paraId="5657D9C7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34A924B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EDB0968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404C389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E26B4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24EA6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88D5136" wp14:editId="50713C83">
                  <wp:extent cx="2241550" cy="1506994"/>
                  <wp:effectExtent l="0" t="0" r="6350" b="0"/>
                  <wp:docPr id="1885672333" name="Picture 8" descr="A close-up of a cel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5672333" name="Picture 8" descr="A close-up of a cell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826" cy="1525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68E3" w:rsidRPr="00C24EA6" w14:paraId="6AECB339" w14:textId="77777777" w:rsidTr="00B3594D">
        <w:trPr>
          <w:trHeight w:val="29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14F7E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35630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* = Add 1 point for presence of fibrin within joint</w:t>
            </w:r>
          </w:p>
          <w:p w14:paraId="37CE38DE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D6876C9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BA1EA91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DB08594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174D9" w14:textId="77777777" w:rsidR="008768E3" w:rsidRPr="00C24EA6" w:rsidRDefault="008768E3" w:rsidP="00B359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EA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24EA6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32B5AC3" wp14:editId="5145B744">
                  <wp:extent cx="2247958" cy="1511300"/>
                  <wp:effectExtent l="0" t="0" r="0" b="0"/>
                  <wp:docPr id="1725739757" name="Picture 11" descr="A close-up of a pink and white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5739757" name="Picture 11" descr="A close-up of a pink and white backgroun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8323" cy="1518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A47E6E" w14:textId="77777777" w:rsidR="008768E3" w:rsidRDefault="008768E3" w:rsidP="008768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2930B04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3E1A761D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18321253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p w14:paraId="53F5C12F" w14:textId="77777777" w:rsidR="008768E3" w:rsidRDefault="008768E3" w:rsidP="008768E3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8768E3" w:rsidSect="008768E3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CCDF2" w14:textId="77777777" w:rsidR="00A554EF" w:rsidRDefault="00A554EF">
      <w:r>
        <w:separator/>
      </w:r>
    </w:p>
  </w:endnote>
  <w:endnote w:type="continuationSeparator" w:id="0">
    <w:p w14:paraId="0FB3D735" w14:textId="77777777" w:rsidR="00A554EF" w:rsidRDefault="00A55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6882174"/>
      <w:docPartObj>
        <w:docPartGallery w:val="Page Numbers (Bottom of Page)"/>
        <w:docPartUnique/>
      </w:docPartObj>
    </w:sdtPr>
    <w:sdtContent>
      <w:p w14:paraId="7A949007" w14:textId="77777777" w:rsidR="008768E3" w:rsidRDefault="008768E3" w:rsidP="006C28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66510" w14:textId="77777777" w:rsidR="008768E3" w:rsidRDefault="008768E3" w:rsidP="000F14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6031851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26B54BB4" w14:textId="77777777" w:rsidR="008768E3" w:rsidRPr="000D0FE2" w:rsidRDefault="008768E3" w:rsidP="006C283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0D0FE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0D0FE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0D0FE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0D0FE2">
          <w:rPr>
            <w:rStyle w:val="PageNumber"/>
            <w:rFonts w:ascii="Arial" w:hAnsi="Arial" w:cs="Arial"/>
            <w:noProof/>
            <w:sz w:val="22"/>
            <w:szCs w:val="22"/>
          </w:rPr>
          <w:t>10</w:t>
        </w:r>
        <w:r w:rsidRPr="000D0FE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42609D7" w14:textId="77777777" w:rsidR="008768E3" w:rsidRPr="000D0FE2" w:rsidRDefault="008768E3" w:rsidP="000D0FE2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29D47" w14:textId="77777777" w:rsidR="00A554EF" w:rsidRDefault="00A554EF">
      <w:r>
        <w:separator/>
      </w:r>
    </w:p>
  </w:footnote>
  <w:footnote w:type="continuationSeparator" w:id="0">
    <w:p w14:paraId="599CDA2E" w14:textId="77777777" w:rsidR="00A554EF" w:rsidRDefault="00A55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BF2152B"/>
    <w:multiLevelType w:val="hybridMultilevel"/>
    <w:tmpl w:val="A2505710"/>
    <w:lvl w:ilvl="0" w:tplc="BA18B47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7786E"/>
    <w:multiLevelType w:val="hybridMultilevel"/>
    <w:tmpl w:val="FC8645F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D40E05"/>
    <w:multiLevelType w:val="hybridMultilevel"/>
    <w:tmpl w:val="347A9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865848"/>
    <w:multiLevelType w:val="multilevel"/>
    <w:tmpl w:val="2B5EF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1302830">
    <w:abstractNumId w:val="0"/>
  </w:num>
  <w:num w:numId="2" w16cid:durableId="2072119286">
    <w:abstractNumId w:val="4"/>
  </w:num>
  <w:num w:numId="3" w16cid:durableId="1760176038">
    <w:abstractNumId w:val="3"/>
  </w:num>
  <w:num w:numId="4" w16cid:durableId="1477992347">
    <w:abstractNumId w:val="2"/>
  </w:num>
  <w:num w:numId="5" w16cid:durableId="1969702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E3"/>
    <w:rsid w:val="00075707"/>
    <w:rsid w:val="00102E3D"/>
    <w:rsid w:val="00191144"/>
    <w:rsid w:val="001E6206"/>
    <w:rsid w:val="00642D01"/>
    <w:rsid w:val="006F2903"/>
    <w:rsid w:val="00730AF6"/>
    <w:rsid w:val="007D55B9"/>
    <w:rsid w:val="008768E3"/>
    <w:rsid w:val="009E4AB7"/>
    <w:rsid w:val="00A53DB4"/>
    <w:rsid w:val="00A554EF"/>
    <w:rsid w:val="00B26F99"/>
    <w:rsid w:val="00B761FB"/>
    <w:rsid w:val="00C06F3E"/>
    <w:rsid w:val="00C55379"/>
    <w:rsid w:val="00CE3F3A"/>
    <w:rsid w:val="00CF6DDF"/>
    <w:rsid w:val="00D50381"/>
    <w:rsid w:val="00E007A7"/>
    <w:rsid w:val="00E254C8"/>
    <w:rsid w:val="00EB4EBA"/>
    <w:rsid w:val="00FD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ED400"/>
  <w15:chartTrackingRefBased/>
  <w15:docId w15:val="{AECF69F1-5FE6-1A4F-ABC9-F77B23D1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8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8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8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8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8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8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6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8E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8E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768E3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8768E3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Revision">
    <w:name w:val="Revision"/>
    <w:hidden/>
    <w:uiPriority w:val="99"/>
    <w:semiHidden/>
    <w:rsid w:val="008768E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768E3"/>
  </w:style>
  <w:style w:type="character" w:styleId="Hyperlink">
    <w:name w:val="Hyperlink"/>
    <w:basedOn w:val="DefaultParagraphFont"/>
    <w:uiPriority w:val="99"/>
    <w:unhideWhenUsed/>
    <w:rsid w:val="008768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8E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768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8E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768E3"/>
  </w:style>
  <w:style w:type="paragraph" w:styleId="Caption">
    <w:name w:val="caption"/>
    <w:basedOn w:val="Normal"/>
    <w:next w:val="Normal"/>
    <w:uiPriority w:val="35"/>
    <w:unhideWhenUsed/>
    <w:qFormat/>
    <w:rsid w:val="008768E3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68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8E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76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768E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 L Coffey</dc:creator>
  <cp:keywords/>
  <dc:description/>
  <cp:lastModifiedBy>Lark L Coffey</cp:lastModifiedBy>
  <cp:revision>2</cp:revision>
  <dcterms:created xsi:type="dcterms:W3CDTF">2025-10-22T21:14:00Z</dcterms:created>
  <dcterms:modified xsi:type="dcterms:W3CDTF">2025-10-22T21:14:00Z</dcterms:modified>
</cp:coreProperties>
</file>